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A485E" w:rsidRPr="00F02005" w:rsidRDefault="003C07F8">
      <w:pPr>
        <w:rPr>
          <w:rFonts w:ascii="Times New Roman" w:hAnsi="Times New Roman" w:cs="Times New Roman"/>
          <w:b/>
          <w:color w:val="FF0000"/>
        </w:rPr>
      </w:pPr>
      <w:r w:rsidRPr="003C07F8">
        <w:rPr>
          <w:rFonts w:ascii="Times New Roman" w:hAnsi="Times New Roman" w:cs="Times New Roman"/>
          <w:b/>
        </w:rPr>
        <w:t xml:space="preserve">S3 Table. Tags statistics of </w:t>
      </w:r>
      <w:proofErr w:type="spellStart"/>
      <w:r w:rsidRPr="003C07F8">
        <w:rPr>
          <w:rFonts w:ascii="Times New Roman" w:hAnsi="Times New Roman" w:cs="Times New Roman"/>
          <w:b/>
        </w:rPr>
        <w:t>Rfam</w:t>
      </w:r>
      <w:proofErr w:type="spellEnd"/>
      <w:r w:rsidRPr="003C07F8">
        <w:rPr>
          <w:rFonts w:ascii="Times New Roman" w:hAnsi="Times New Roman" w:cs="Times New Roman"/>
          <w:b/>
        </w:rPr>
        <w:t xml:space="preserve"> alignment.</w:t>
      </w:r>
      <w:bookmarkStart w:id="0" w:name="_GoBack"/>
      <w:bookmarkEnd w:id="0"/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7"/>
        <w:gridCol w:w="1157"/>
        <w:gridCol w:w="1157"/>
        <w:gridCol w:w="1157"/>
        <w:gridCol w:w="1157"/>
      </w:tblGrid>
      <w:tr w:rsidR="002B615F" w:rsidRPr="00862D00" w:rsidTr="002B615F"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2B615F" w:rsidRPr="003C07F8" w:rsidRDefault="002B615F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24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0h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8h</w:t>
            </w:r>
          </w:p>
        </w:tc>
        <w:tc>
          <w:tcPr>
            <w:tcW w:w="4628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6h</w:t>
            </w:r>
          </w:p>
        </w:tc>
      </w:tr>
      <w:tr w:rsidR="002B615F" w:rsidRPr="00862D00" w:rsidTr="002B615F"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NA_Type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</w:tr>
      <w:tr w:rsidR="002B615F" w:rsidRPr="00862D00" w:rsidTr="002B615F"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636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0.74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2316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41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043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.86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9991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9.24%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111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.86%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48404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2.83%</w:t>
            </w:r>
          </w:p>
        </w:tc>
      </w:tr>
      <w:tr w:rsidR="002B615F" w:rsidRPr="00862D00" w:rsidTr="002B615F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47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7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948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47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9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86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936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.4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822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.58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9878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2%</w:t>
            </w:r>
          </w:p>
        </w:tc>
      </w:tr>
      <w:tr w:rsidR="002B615F" w:rsidRPr="00862D00" w:rsidTr="002B615F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o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1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13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366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2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00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1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5707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1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792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55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210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2%</w:t>
            </w:r>
          </w:p>
        </w:tc>
      </w:tr>
      <w:tr w:rsidR="002B615F" w:rsidRPr="00862D00" w:rsidTr="002B615F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RNA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8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15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9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9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7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8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3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8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83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1%</w:t>
            </w:r>
          </w:p>
        </w:tc>
      </w:tr>
      <w:tr w:rsidR="002B615F" w:rsidRPr="00862D00" w:rsidTr="002B615F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ther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82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.24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9153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785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2.68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5930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67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424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.73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1335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12%</w:t>
            </w:r>
          </w:p>
        </w:tc>
      </w:tr>
      <w:tr w:rsidR="002B615F" w:rsidRPr="00862D00" w:rsidTr="002B615F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3516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89898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7557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84331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0292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422110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</w:tr>
    </w:tbl>
    <w:p w:rsidR="002B615F" w:rsidRPr="00862D00" w:rsidRDefault="002B615F">
      <w:pPr>
        <w:rPr>
          <w:rFonts w:ascii="Times New Roman" w:hAnsi="Times New Roman" w:cs="Times New Roman"/>
        </w:rPr>
      </w:pPr>
    </w:p>
    <w:tbl>
      <w:tblPr>
        <w:tblStyle w:val="a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6"/>
        <w:gridCol w:w="1156"/>
        <w:gridCol w:w="1156"/>
        <w:gridCol w:w="1156"/>
        <w:gridCol w:w="1156"/>
        <w:gridCol w:w="1156"/>
        <w:gridCol w:w="1156"/>
        <w:gridCol w:w="1156"/>
        <w:gridCol w:w="1157"/>
        <w:gridCol w:w="1157"/>
        <w:gridCol w:w="1157"/>
        <w:gridCol w:w="1157"/>
        <w:gridCol w:w="1157"/>
      </w:tblGrid>
      <w:tr w:rsidR="002B615F" w:rsidRPr="00862D00" w:rsidTr="00717EF6">
        <w:tc>
          <w:tcPr>
            <w:tcW w:w="1156" w:type="dxa"/>
            <w:tcBorders>
              <w:top w:val="single" w:sz="12" w:space="0" w:color="auto"/>
              <w:bottom w:val="nil"/>
            </w:tcBorders>
          </w:tcPr>
          <w:p w:rsidR="002B615F" w:rsidRPr="00F02005" w:rsidRDefault="002B615F" w:rsidP="00717EF6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624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717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0h</w:t>
            </w:r>
          </w:p>
        </w:tc>
        <w:tc>
          <w:tcPr>
            <w:tcW w:w="4625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717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8h</w:t>
            </w:r>
          </w:p>
        </w:tc>
        <w:tc>
          <w:tcPr>
            <w:tcW w:w="4628" w:type="dxa"/>
            <w:gridSpan w:val="4"/>
            <w:tcBorders>
              <w:top w:val="single" w:sz="12" w:space="0" w:color="auto"/>
              <w:bottom w:val="nil"/>
            </w:tcBorders>
          </w:tcPr>
          <w:p w:rsidR="002B615F" w:rsidRPr="00F02005" w:rsidRDefault="005D1251" w:rsidP="00717EF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</w:t>
            </w:r>
            <w:r w:rsidR="002B615F"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-16h</w:t>
            </w:r>
          </w:p>
        </w:tc>
      </w:tr>
      <w:tr w:rsidR="002B615F" w:rsidRPr="00862D00" w:rsidTr="00717EF6"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717EF6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NA_Type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6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Uniq_ratio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tags</w:t>
            </w:r>
            <w:proofErr w:type="spellEnd"/>
          </w:p>
        </w:tc>
        <w:tc>
          <w:tcPr>
            <w:tcW w:w="1157" w:type="dxa"/>
            <w:tcBorders>
              <w:top w:val="nil"/>
              <w:bottom w:val="single" w:sz="6" w:space="0" w:color="auto"/>
            </w:tcBorders>
          </w:tcPr>
          <w:p w:rsidR="002B615F" w:rsidRPr="00F02005" w:rsidRDefault="002B615F" w:rsidP="00F47980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tal_ratio</w:t>
            </w:r>
            <w:proofErr w:type="spellEnd"/>
          </w:p>
        </w:tc>
      </w:tr>
      <w:tr w:rsidR="002B615F" w:rsidRPr="00862D00" w:rsidTr="00717EF6"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178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2.60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1479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5.83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3749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9.50%</w:t>
            </w:r>
          </w:p>
        </w:tc>
        <w:tc>
          <w:tcPr>
            <w:tcW w:w="1156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99945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0.63%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4871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2.21%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464258</w:t>
            </w:r>
          </w:p>
        </w:tc>
        <w:tc>
          <w:tcPr>
            <w:tcW w:w="1157" w:type="dxa"/>
            <w:tcBorders>
              <w:top w:val="single" w:sz="6" w:space="0" w:color="auto"/>
            </w:tcBorders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7.59%</w:t>
            </w:r>
          </w:p>
        </w:tc>
      </w:tr>
      <w:tr w:rsidR="002B615F" w:rsidRPr="00862D00" w:rsidTr="00717EF6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.33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15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57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589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52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7403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9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401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9.64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4728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47%</w:t>
            </w:r>
          </w:p>
        </w:tc>
      </w:tr>
      <w:tr w:rsidR="002B615F" w:rsidRPr="00862D00" w:rsidTr="00717EF6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noRNA</w:t>
            </w:r>
            <w:proofErr w:type="spellEnd"/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21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.64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558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.63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106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02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534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78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359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.99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5394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31%</w:t>
            </w:r>
          </w:p>
        </w:tc>
      </w:tr>
      <w:tr w:rsidR="002B615F" w:rsidRPr="00862D00" w:rsidTr="00717EF6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snRNA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13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37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7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6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2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66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2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2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31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18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04%</w:t>
            </w:r>
          </w:p>
        </w:tc>
      </w:tr>
      <w:tr w:rsidR="002B615F" w:rsidRPr="00862D00" w:rsidTr="00717EF6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Other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25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8.31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916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0.91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3733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7.76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2716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3.66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2253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21.86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6809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4.59%</w:t>
            </w:r>
          </w:p>
        </w:tc>
      </w:tr>
      <w:tr w:rsidR="002B615F" w:rsidRPr="00862D00" w:rsidTr="00717EF6">
        <w:tc>
          <w:tcPr>
            <w:tcW w:w="1156" w:type="dxa"/>
            <w:vAlign w:val="center"/>
          </w:tcPr>
          <w:p w:rsidR="002B615F" w:rsidRPr="00F02005" w:rsidRDefault="002B615F" w:rsidP="002B615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F02005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Total 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5954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648540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77333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6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986064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56056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671807</w:t>
            </w:r>
          </w:p>
        </w:tc>
        <w:tc>
          <w:tcPr>
            <w:tcW w:w="1157" w:type="dxa"/>
            <w:vAlign w:val="center"/>
          </w:tcPr>
          <w:p w:rsidR="002B615F" w:rsidRPr="00862D00" w:rsidRDefault="002B615F" w:rsidP="00F4798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862D0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100.00%</w:t>
            </w:r>
          </w:p>
        </w:tc>
      </w:tr>
    </w:tbl>
    <w:p w:rsidR="00E74B14" w:rsidRPr="00862D00" w:rsidRDefault="00E74B14">
      <w:pPr>
        <w:rPr>
          <w:rFonts w:ascii="Times New Roman" w:hAnsi="Times New Roman" w:cs="Times New Roman"/>
        </w:rPr>
      </w:pPr>
    </w:p>
    <w:sectPr w:rsidR="00E74B14" w:rsidRPr="00862D00" w:rsidSect="00CA485E">
      <w:headerReference w:type="even" r:id="rId7"/>
      <w:headerReference w:type="default" r:id="rId8"/>
      <w:pgSz w:w="16840" w:h="11907" w:orient="landscape" w:code="9"/>
      <w:pgMar w:top="1440" w:right="0" w:bottom="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B0DC7" w:rsidRDefault="00AB0DC7" w:rsidP="00072D75">
      <w:r>
        <w:separator/>
      </w:r>
    </w:p>
  </w:endnote>
  <w:endnote w:type="continuationSeparator" w:id="0">
    <w:p w:rsidR="00AB0DC7" w:rsidRDefault="00AB0DC7" w:rsidP="00072D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B0DC7" w:rsidRDefault="00AB0DC7" w:rsidP="00072D75">
      <w:r>
        <w:separator/>
      </w:r>
    </w:p>
  </w:footnote>
  <w:footnote w:type="continuationSeparator" w:id="0">
    <w:p w:rsidR="00AB0DC7" w:rsidRDefault="00AB0DC7" w:rsidP="00072D7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196973" w:rsidRDefault="00196973" w:rsidP="00196973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7969"/>
    <w:rsid w:val="0000415D"/>
    <w:rsid w:val="00017969"/>
    <w:rsid w:val="00072D75"/>
    <w:rsid w:val="000E085A"/>
    <w:rsid w:val="00196973"/>
    <w:rsid w:val="00293065"/>
    <w:rsid w:val="002B615F"/>
    <w:rsid w:val="00313712"/>
    <w:rsid w:val="00346BCB"/>
    <w:rsid w:val="00394588"/>
    <w:rsid w:val="003C07F8"/>
    <w:rsid w:val="005308D5"/>
    <w:rsid w:val="005D1251"/>
    <w:rsid w:val="006E3BF4"/>
    <w:rsid w:val="00744877"/>
    <w:rsid w:val="00862D00"/>
    <w:rsid w:val="008A0390"/>
    <w:rsid w:val="009A24FD"/>
    <w:rsid w:val="009C2A2D"/>
    <w:rsid w:val="00AB0DC7"/>
    <w:rsid w:val="00B83308"/>
    <w:rsid w:val="00BA7070"/>
    <w:rsid w:val="00CA485E"/>
    <w:rsid w:val="00CC5AC5"/>
    <w:rsid w:val="00CF0CEE"/>
    <w:rsid w:val="00CF1376"/>
    <w:rsid w:val="00D17F71"/>
    <w:rsid w:val="00DC26D4"/>
    <w:rsid w:val="00E74B14"/>
    <w:rsid w:val="00F02005"/>
    <w:rsid w:val="00F47980"/>
    <w:rsid w:val="00FB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8127174-AD02-4ECF-A3BA-0991984AA6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72D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72D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72D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72D75"/>
    <w:rPr>
      <w:sz w:val="18"/>
      <w:szCs w:val="18"/>
    </w:rPr>
  </w:style>
  <w:style w:type="table" w:styleId="a5">
    <w:name w:val="Table Grid"/>
    <w:basedOn w:val="a1"/>
    <w:uiPriority w:val="39"/>
    <w:rsid w:val="00072D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4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8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41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2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53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92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770B92-0F46-48E1-AD2B-F33C1FC60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1</Pages>
  <Words>201</Words>
  <Characters>1151</Characters>
  <Application>Microsoft Office Word</Application>
  <DocSecurity>0</DocSecurity>
  <Lines>9</Lines>
  <Paragraphs>2</Paragraphs>
  <ScaleCrop>false</ScaleCrop>
  <Company/>
  <LinksUpToDate>false</LinksUpToDate>
  <CharactersWithSpaces>13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pengpeng wang</cp:lastModifiedBy>
  <cp:revision>21</cp:revision>
  <dcterms:created xsi:type="dcterms:W3CDTF">2014-05-22T05:16:00Z</dcterms:created>
  <dcterms:modified xsi:type="dcterms:W3CDTF">2015-04-17T23:59:00Z</dcterms:modified>
</cp:coreProperties>
</file>